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14DC8" w14:textId="77777777" w:rsidR="00004DA2" w:rsidRPr="00384418" w:rsidRDefault="00004DA2" w:rsidP="00004DA2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F20A04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4</w:t>
      </w:r>
      <w:r w:rsidRPr="00384418">
        <w:rPr>
          <w:rFonts w:ascii="Arial" w:hAnsi="Arial" w:cs="Arial"/>
          <w:b/>
          <w:color w:val="000000" w:themeColor="text1"/>
          <w:sz w:val="20"/>
          <w:szCs w:val="20"/>
        </w:rPr>
        <w:t>. Bivariate and multivariate subgroup analysis of voucher redemption.</w:t>
      </w:r>
    </w:p>
    <w:tbl>
      <w:tblPr>
        <w:tblW w:w="8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47"/>
        <w:gridCol w:w="850"/>
        <w:gridCol w:w="993"/>
        <w:gridCol w:w="992"/>
        <w:gridCol w:w="850"/>
        <w:gridCol w:w="993"/>
        <w:gridCol w:w="990"/>
      </w:tblGrid>
      <w:tr w:rsidR="00004DA2" w:rsidRPr="00F20A04" w14:paraId="2F13318C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  <w:vAlign w:val="center"/>
          </w:tcPr>
          <w:p w14:paraId="4251E366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5A8D8FB4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ivariate</w:t>
            </w:r>
          </w:p>
        </w:tc>
        <w:tc>
          <w:tcPr>
            <w:tcW w:w="2833" w:type="dxa"/>
            <w:gridSpan w:val="3"/>
            <w:vAlign w:val="center"/>
          </w:tcPr>
          <w:p w14:paraId="03CEC975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004DA2" w:rsidRPr="00F20A04" w14:paraId="2CC8D022" w14:textId="77777777" w:rsidTr="00315E55">
        <w:trPr>
          <w:trHeight w:hRule="exact" w:val="487"/>
        </w:trPr>
        <w:tc>
          <w:tcPr>
            <w:tcW w:w="2547" w:type="dxa"/>
            <w:shd w:val="clear" w:color="auto" w:fill="auto"/>
            <w:vAlign w:val="center"/>
            <w:hideMark/>
          </w:tcPr>
          <w:p w14:paraId="0E608980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850" w:type="dxa"/>
            <w:vAlign w:val="center"/>
          </w:tcPr>
          <w:p w14:paraId="2887AB79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dds Ratio</w:t>
            </w:r>
          </w:p>
        </w:tc>
        <w:tc>
          <w:tcPr>
            <w:tcW w:w="993" w:type="dxa"/>
            <w:vAlign w:val="center"/>
          </w:tcPr>
          <w:p w14:paraId="77CA0EBB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992" w:type="dxa"/>
            <w:vAlign w:val="center"/>
          </w:tcPr>
          <w:p w14:paraId="1DA40A9B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50" w:type="dxa"/>
            <w:vAlign w:val="center"/>
          </w:tcPr>
          <w:p w14:paraId="39379AB9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dds Ratio</w:t>
            </w:r>
          </w:p>
        </w:tc>
        <w:tc>
          <w:tcPr>
            <w:tcW w:w="993" w:type="dxa"/>
            <w:vAlign w:val="center"/>
          </w:tcPr>
          <w:p w14:paraId="253790D0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990" w:type="dxa"/>
            <w:vAlign w:val="center"/>
          </w:tcPr>
          <w:p w14:paraId="5FBB3ABA" w14:textId="77777777" w:rsidR="00004DA2" w:rsidRPr="00F20A04" w:rsidRDefault="00004DA2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04DA2" w:rsidRPr="00F20A04" w14:paraId="5FDAD12D" w14:textId="77777777" w:rsidTr="00315E55">
        <w:trPr>
          <w:trHeight w:hRule="exact" w:val="484"/>
        </w:trPr>
        <w:tc>
          <w:tcPr>
            <w:tcW w:w="2547" w:type="dxa"/>
            <w:shd w:val="clear" w:color="auto" w:fill="auto"/>
          </w:tcPr>
          <w:p w14:paraId="2EE564AC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oucher discount (each 100 KES)</w:t>
            </w:r>
          </w:p>
          <w:p w14:paraId="3153D66E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7855F96C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4E9EAC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993" w:type="dxa"/>
          </w:tcPr>
          <w:p w14:paraId="0429D879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5-0.97</w:t>
            </w:r>
          </w:p>
        </w:tc>
        <w:tc>
          <w:tcPr>
            <w:tcW w:w="992" w:type="dxa"/>
          </w:tcPr>
          <w:p w14:paraId="54623EF8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850" w:type="dxa"/>
          </w:tcPr>
          <w:p w14:paraId="5816A5F4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993" w:type="dxa"/>
          </w:tcPr>
          <w:p w14:paraId="77E97720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5-0.97</w:t>
            </w:r>
          </w:p>
        </w:tc>
        <w:tc>
          <w:tcPr>
            <w:tcW w:w="990" w:type="dxa"/>
          </w:tcPr>
          <w:p w14:paraId="528BFFA2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04DA2" w:rsidRPr="00F20A04" w14:paraId="41249622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689797B1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ealth Quintile</w:t>
            </w:r>
          </w:p>
        </w:tc>
        <w:tc>
          <w:tcPr>
            <w:tcW w:w="850" w:type="dxa"/>
          </w:tcPr>
          <w:p w14:paraId="1AA3542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993" w:type="dxa"/>
          </w:tcPr>
          <w:p w14:paraId="06E0BA8F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16-1.57</w:t>
            </w:r>
          </w:p>
        </w:tc>
        <w:tc>
          <w:tcPr>
            <w:tcW w:w="992" w:type="dxa"/>
          </w:tcPr>
          <w:p w14:paraId="7661B79E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850" w:type="dxa"/>
          </w:tcPr>
          <w:p w14:paraId="1DCE2708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993" w:type="dxa"/>
          </w:tcPr>
          <w:p w14:paraId="08BC107D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05-1.44</w:t>
            </w:r>
          </w:p>
        </w:tc>
        <w:tc>
          <w:tcPr>
            <w:tcW w:w="990" w:type="dxa"/>
          </w:tcPr>
          <w:p w14:paraId="31D12FD4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04DA2" w:rsidRPr="00F20A04" w14:paraId="001125D5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33A06015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TO voucher</w:t>
            </w:r>
          </w:p>
        </w:tc>
        <w:tc>
          <w:tcPr>
            <w:tcW w:w="850" w:type="dxa"/>
          </w:tcPr>
          <w:p w14:paraId="2A92D548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993" w:type="dxa"/>
          </w:tcPr>
          <w:p w14:paraId="5E0CE1DA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3-4.72</w:t>
            </w:r>
          </w:p>
        </w:tc>
        <w:tc>
          <w:tcPr>
            <w:tcW w:w="992" w:type="dxa"/>
          </w:tcPr>
          <w:p w14:paraId="2F4158F7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850" w:type="dxa"/>
          </w:tcPr>
          <w:p w14:paraId="78FEBD5D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993" w:type="dxa"/>
          </w:tcPr>
          <w:p w14:paraId="5FB39D7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8-1.18</w:t>
            </w:r>
          </w:p>
        </w:tc>
        <w:tc>
          <w:tcPr>
            <w:tcW w:w="990" w:type="dxa"/>
          </w:tcPr>
          <w:p w14:paraId="08AD6BE7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004DA2" w:rsidRPr="00F20A04" w14:paraId="516D2E0D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2CE5169A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red latrine</w:t>
            </w:r>
          </w:p>
          <w:p w14:paraId="6BA0CA97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88F69F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93" w:type="dxa"/>
          </w:tcPr>
          <w:p w14:paraId="2B69FDAA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23-0.80</w:t>
            </w:r>
          </w:p>
        </w:tc>
        <w:tc>
          <w:tcPr>
            <w:tcW w:w="992" w:type="dxa"/>
          </w:tcPr>
          <w:p w14:paraId="1C353CAD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850" w:type="dxa"/>
          </w:tcPr>
          <w:p w14:paraId="41656B20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993" w:type="dxa"/>
          </w:tcPr>
          <w:p w14:paraId="6ACB7FE4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46-1.52</w:t>
            </w:r>
          </w:p>
        </w:tc>
        <w:tc>
          <w:tcPr>
            <w:tcW w:w="990" w:type="dxa"/>
          </w:tcPr>
          <w:p w14:paraId="1BF642C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004DA2" w:rsidRPr="00F20A04" w14:paraId="6A0D0F8F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648C8D6D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rried</w:t>
            </w:r>
          </w:p>
          <w:p w14:paraId="7F1A6D3B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DD5A15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993" w:type="dxa"/>
          </w:tcPr>
          <w:p w14:paraId="4DD5B5F7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7-2.35</w:t>
            </w:r>
          </w:p>
        </w:tc>
        <w:tc>
          <w:tcPr>
            <w:tcW w:w="992" w:type="dxa"/>
          </w:tcPr>
          <w:p w14:paraId="1AB29282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0" w:type="dxa"/>
          </w:tcPr>
          <w:p w14:paraId="4FAB4D88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993" w:type="dxa"/>
          </w:tcPr>
          <w:p w14:paraId="79CA3F1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76-2.00</w:t>
            </w:r>
          </w:p>
        </w:tc>
        <w:tc>
          <w:tcPr>
            <w:tcW w:w="990" w:type="dxa"/>
          </w:tcPr>
          <w:p w14:paraId="5EE3F3CE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84</w:t>
            </w:r>
          </w:p>
        </w:tc>
      </w:tr>
      <w:tr w:rsidR="00004DA2" w:rsidRPr="00F20A04" w14:paraId="2A12D958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121AC61B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condary Education</w:t>
            </w:r>
          </w:p>
          <w:p w14:paraId="282EB587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F6CCF8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993" w:type="dxa"/>
          </w:tcPr>
          <w:p w14:paraId="71220029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5-2.23</w:t>
            </w:r>
          </w:p>
        </w:tc>
        <w:tc>
          <w:tcPr>
            <w:tcW w:w="992" w:type="dxa"/>
          </w:tcPr>
          <w:p w14:paraId="406D1C55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50" w:type="dxa"/>
          </w:tcPr>
          <w:p w14:paraId="34E4B109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993" w:type="dxa"/>
          </w:tcPr>
          <w:p w14:paraId="44687D09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72-1.78</w:t>
            </w:r>
          </w:p>
        </w:tc>
        <w:tc>
          <w:tcPr>
            <w:tcW w:w="990" w:type="dxa"/>
          </w:tcPr>
          <w:p w14:paraId="7791A925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</w:tr>
      <w:tr w:rsidR="00004DA2" w:rsidRPr="00F20A04" w14:paraId="78116563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  <w:hideMark/>
          </w:tcPr>
          <w:p w14:paraId="3028C3D6" w14:textId="77777777" w:rsidR="00004DA2" w:rsidRPr="00F20A04" w:rsidRDefault="00004DA2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ale </w:t>
            </w:r>
          </w:p>
          <w:p w14:paraId="26EDAB6E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D667C4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993" w:type="dxa"/>
          </w:tcPr>
          <w:p w14:paraId="6A5784A5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74-1.65</w:t>
            </w:r>
          </w:p>
        </w:tc>
        <w:tc>
          <w:tcPr>
            <w:tcW w:w="992" w:type="dxa"/>
          </w:tcPr>
          <w:p w14:paraId="3A88A1D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850" w:type="dxa"/>
          </w:tcPr>
          <w:p w14:paraId="26B62853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535C2D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A812911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04DA2" w:rsidRPr="00F20A04" w14:paraId="0E7FCB16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  <w:hideMark/>
          </w:tcPr>
          <w:p w14:paraId="4E6B7C9A" w14:textId="77777777" w:rsidR="00004DA2" w:rsidRPr="00F20A04" w:rsidRDefault="00004DA2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ome Owner</w:t>
            </w:r>
          </w:p>
        </w:tc>
        <w:tc>
          <w:tcPr>
            <w:tcW w:w="850" w:type="dxa"/>
          </w:tcPr>
          <w:p w14:paraId="0C9800AE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993" w:type="dxa"/>
          </w:tcPr>
          <w:p w14:paraId="3E5ED9C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79-3.38</w:t>
            </w:r>
          </w:p>
        </w:tc>
        <w:tc>
          <w:tcPr>
            <w:tcW w:w="992" w:type="dxa"/>
          </w:tcPr>
          <w:p w14:paraId="57D61EA1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50" w:type="dxa"/>
          </w:tcPr>
          <w:p w14:paraId="4C61F72E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55480BE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DBDB7A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04DA2" w:rsidRPr="00F20A04" w14:paraId="3F9A6FFC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579ED6E5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nder 40</w:t>
            </w:r>
          </w:p>
          <w:p w14:paraId="03A6E91C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498973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993" w:type="dxa"/>
          </w:tcPr>
          <w:p w14:paraId="612AD60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79-1.78</w:t>
            </w:r>
          </w:p>
        </w:tc>
        <w:tc>
          <w:tcPr>
            <w:tcW w:w="992" w:type="dxa"/>
          </w:tcPr>
          <w:p w14:paraId="436258F6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850" w:type="dxa"/>
          </w:tcPr>
          <w:p w14:paraId="2EFB9D99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5D9D452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0B30A2F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04DA2" w:rsidRPr="00F20A04" w14:paraId="6E5E5F73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22C6F841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ived </w:t>
            </w: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sym w:font="Symbol" w:char="F0B3"/>
            </w: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0 years in compound</w:t>
            </w:r>
          </w:p>
        </w:tc>
        <w:tc>
          <w:tcPr>
            <w:tcW w:w="850" w:type="dxa"/>
          </w:tcPr>
          <w:p w14:paraId="462EAA0F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993" w:type="dxa"/>
          </w:tcPr>
          <w:p w14:paraId="073ED021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60-1.33</w:t>
            </w:r>
          </w:p>
        </w:tc>
        <w:tc>
          <w:tcPr>
            <w:tcW w:w="992" w:type="dxa"/>
          </w:tcPr>
          <w:p w14:paraId="0FC32AD4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50" w:type="dxa"/>
          </w:tcPr>
          <w:p w14:paraId="4D4EBA44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04CA5D5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782C221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04DA2" w:rsidRPr="00F20A04" w14:paraId="73BAF1D0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3580BB89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ave M-</w:t>
            </w:r>
            <w:proofErr w:type="spellStart"/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esa</w:t>
            </w:r>
            <w:proofErr w:type="spellEnd"/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26A73AE2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88AA7D8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993" w:type="dxa"/>
          </w:tcPr>
          <w:p w14:paraId="7A560F10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62-11.5</w:t>
            </w:r>
          </w:p>
        </w:tc>
        <w:tc>
          <w:tcPr>
            <w:tcW w:w="992" w:type="dxa"/>
          </w:tcPr>
          <w:p w14:paraId="528CD3EB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50" w:type="dxa"/>
          </w:tcPr>
          <w:p w14:paraId="7FAAC8FE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5EDA452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8C5B4EF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04DA2" w:rsidRPr="00F20A04" w14:paraId="2016F7B9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65DBB338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Have children &lt;5 years </w:t>
            </w:r>
          </w:p>
          <w:p w14:paraId="38775285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A596BA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993" w:type="dxa"/>
          </w:tcPr>
          <w:p w14:paraId="6F943250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62-1.40</w:t>
            </w:r>
          </w:p>
        </w:tc>
        <w:tc>
          <w:tcPr>
            <w:tcW w:w="992" w:type="dxa"/>
          </w:tcPr>
          <w:p w14:paraId="235B119D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</w:tcPr>
          <w:p w14:paraId="77BF72E6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6A7CA9C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146942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04DA2" w:rsidRPr="00F20A04" w14:paraId="6263D39C" w14:textId="77777777" w:rsidTr="00315E55">
        <w:trPr>
          <w:trHeight w:hRule="exact" w:val="340"/>
        </w:trPr>
        <w:tc>
          <w:tcPr>
            <w:tcW w:w="2547" w:type="dxa"/>
            <w:shd w:val="clear" w:color="auto" w:fill="auto"/>
          </w:tcPr>
          <w:p w14:paraId="2C2A39AB" w14:textId="77777777" w:rsidR="00004DA2" w:rsidRPr="00F20A04" w:rsidRDefault="00004DA2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ig expense in past 3 </w:t>
            </w:r>
            <w:proofErr w:type="spellStart"/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onths</w:t>
            </w:r>
            <w:ins w:id="0" w:author="Clara MacLeod" w:date="2020-07-10T15:14:00Z">
              <w:r>
                <w:rPr>
                  <w:rFonts w:ascii="Arial" w:hAnsi="Arial" w:cs="Arial"/>
                  <w:b/>
                  <w:bCs/>
                  <w:color w:val="000000" w:themeColor="text1"/>
                  <w:sz w:val="16"/>
                  <w:szCs w:val="16"/>
                  <w:vertAlign w:val="superscript"/>
                </w:rPr>
                <w:t>a</w:t>
              </w:r>
            </w:ins>
            <w:proofErr w:type="spellEnd"/>
            <w:del w:id="1" w:author="Clara MacLeod" w:date="2020-07-10T15:14:00Z">
              <w:r w:rsidRPr="00F20A04" w:rsidDel="00B64872">
                <w:rPr>
                  <w:rFonts w:ascii="Arial" w:hAnsi="Arial" w:cs="Arial"/>
                  <w:b/>
                  <w:bCs/>
                  <w:color w:val="000000" w:themeColor="text1"/>
                  <w:sz w:val="16"/>
                  <w:szCs w:val="16"/>
                  <w:vertAlign w:val="superscript"/>
                </w:rPr>
                <w:delText>1</w:delText>
              </w:r>
            </w:del>
          </w:p>
          <w:p w14:paraId="6AF31735" w14:textId="77777777" w:rsidR="00004DA2" w:rsidRPr="00F20A04" w:rsidRDefault="00004DA2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ACE2E0A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993" w:type="dxa"/>
          </w:tcPr>
          <w:p w14:paraId="22C8EAC2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47-2.0</w:t>
            </w:r>
          </w:p>
        </w:tc>
        <w:tc>
          <w:tcPr>
            <w:tcW w:w="992" w:type="dxa"/>
          </w:tcPr>
          <w:p w14:paraId="10E2E600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50" w:type="dxa"/>
          </w:tcPr>
          <w:p w14:paraId="6B9E5973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4DA8D9C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F7764D3" w14:textId="77777777" w:rsidR="00004DA2" w:rsidRPr="00F20A04" w:rsidRDefault="00004DA2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2AB9E329" w14:textId="77777777" w:rsidR="00004DA2" w:rsidRPr="00F20A04" w:rsidRDefault="00004DA2" w:rsidP="00004DA2">
      <w:pPr>
        <w:rPr>
          <w:rFonts w:ascii="Arial" w:hAnsi="Arial" w:cs="Arial"/>
          <w:color w:val="000000" w:themeColor="text1"/>
          <w:sz w:val="16"/>
          <w:szCs w:val="16"/>
        </w:rPr>
        <w:pPrChange w:id="2" w:author="Clara MacLeod" w:date="2020-07-10T15:14:00Z">
          <w:pPr>
            <w:spacing w:line="480" w:lineRule="auto"/>
          </w:pPr>
        </w:pPrChange>
      </w:pPr>
      <w:proofErr w:type="spellStart"/>
      <w:ins w:id="3" w:author="Clara MacLeod" w:date="2020-07-10T15:14:00Z">
        <w:r>
          <w:rPr>
            <w:rFonts w:ascii="Arial" w:hAnsi="Arial" w:cs="Arial"/>
            <w:color w:val="000000" w:themeColor="text1"/>
            <w:sz w:val="16"/>
            <w:szCs w:val="16"/>
            <w:vertAlign w:val="superscript"/>
          </w:rPr>
          <w:t>a</w:t>
        </w:r>
        <w:proofErr w:type="spellEnd"/>
        <w:r>
          <w:rPr>
            <w:rFonts w:ascii="Arial" w:hAnsi="Arial" w:cs="Arial"/>
            <w:color w:val="000000" w:themeColor="text1"/>
            <w:sz w:val="16"/>
            <w:szCs w:val="16"/>
            <w:vertAlign w:val="superscript"/>
          </w:rPr>
          <w:t xml:space="preserve"> </w:t>
        </w:r>
      </w:ins>
      <w:del w:id="4" w:author="Clara MacLeod" w:date="2020-07-10T15:14:00Z">
        <w:r w:rsidRPr="00F20A04" w:rsidDel="00B64872">
          <w:rPr>
            <w:rFonts w:ascii="Arial" w:hAnsi="Arial" w:cs="Arial"/>
            <w:color w:val="000000" w:themeColor="text1"/>
            <w:sz w:val="16"/>
            <w:szCs w:val="16"/>
            <w:vertAlign w:val="superscript"/>
          </w:rPr>
          <w:delText>1</w:delText>
        </w:r>
      </w:del>
      <w:r w:rsidRPr="00F20A04">
        <w:rPr>
          <w:rFonts w:ascii="Arial" w:hAnsi="Arial" w:cs="Arial"/>
          <w:color w:val="000000" w:themeColor="text1"/>
          <w:sz w:val="16"/>
          <w:szCs w:val="16"/>
        </w:rPr>
        <w:t xml:space="preserve">Only asked for households that participated in the follow-up survey. Big expenditures most commonly included school fees (43% of households, median 25,000 KES) and medical expenses (15% of households, median 9500 KES). </w:t>
      </w:r>
    </w:p>
    <w:p w14:paraId="11476AD8" w14:textId="77777777" w:rsidR="00004DA2" w:rsidRDefault="00004DA2">
      <w:bookmarkStart w:id="5" w:name="_GoBack"/>
      <w:bookmarkEnd w:id="5"/>
    </w:p>
    <w:sectPr w:rsidR="00004DA2" w:rsidSect="0040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a MacLeod">
    <w15:presenceInfo w15:providerId="Windows Live" w15:userId="d2e68539a58939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A2"/>
    <w:rsid w:val="00004DA2"/>
    <w:rsid w:val="0040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0AE4F"/>
  <w15:chartTrackingRefBased/>
  <w15:docId w15:val="{4A97AC00-61CD-3E46-AF77-E228C3224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D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D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1</cp:revision>
  <dcterms:created xsi:type="dcterms:W3CDTF">2020-07-10T22:38:00Z</dcterms:created>
  <dcterms:modified xsi:type="dcterms:W3CDTF">2020-07-10T22:38:00Z</dcterms:modified>
</cp:coreProperties>
</file>